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EEF196A" w14:textId="19558ED1" w:rsidR="00B175A7" w:rsidRPr="00B175A7" w:rsidRDefault="00B175A7" w:rsidP="00B175A7">
      <w:pPr>
        <w:tabs>
          <w:tab w:val="right" w:pos="9360"/>
        </w:tabs>
        <w:spacing w:line="276" w:lineRule="auto"/>
        <w:rPr>
          <w:rFonts w:ascii="Palatino Linotype" w:hAnsi="Palatino Linotype"/>
          <w:b/>
          <w:bCs/>
          <w:sz w:val="20"/>
          <w:szCs w:val="20"/>
        </w:rPr>
      </w:pPr>
      <w:r w:rsidRPr="00B175A7">
        <w:rPr>
          <w:rFonts w:ascii="Palatino Linotype" w:hAnsi="Palatino Linotype"/>
          <w:b/>
          <w:bCs/>
          <w:sz w:val="20"/>
          <w:szCs w:val="20"/>
        </w:rPr>
        <w:t xml:space="preserve">Table </w:t>
      </w:r>
      <w:r w:rsidR="00A00291">
        <w:rPr>
          <w:rFonts w:ascii="Palatino Linotype" w:hAnsi="Palatino Linotype"/>
          <w:b/>
          <w:bCs/>
          <w:sz w:val="20"/>
          <w:szCs w:val="20"/>
        </w:rPr>
        <w:t>S1</w:t>
      </w:r>
      <w:r w:rsidRPr="00B175A7">
        <w:rPr>
          <w:rFonts w:ascii="Palatino Linotype" w:hAnsi="Palatino Linotype"/>
          <w:b/>
          <w:bCs/>
          <w:sz w:val="20"/>
          <w:szCs w:val="20"/>
        </w:rPr>
        <w:t>. Characteristics of Languid vs Vigorous Types and Flexible vs Rigid Types</w:t>
      </w:r>
      <w:r w:rsidRPr="00B175A7">
        <w:rPr>
          <w:rFonts w:ascii="Palatino Linotype" w:hAnsi="Palatino Linotype"/>
          <w:b/>
          <w:bCs/>
          <w:sz w:val="20"/>
          <w:szCs w:val="20"/>
        </w:rPr>
        <w:tab/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9"/>
        <w:gridCol w:w="879"/>
        <w:gridCol w:w="880"/>
        <w:gridCol w:w="852"/>
        <w:gridCol w:w="28"/>
        <w:gridCol w:w="880"/>
        <w:gridCol w:w="880"/>
        <w:gridCol w:w="880"/>
        <w:gridCol w:w="32"/>
        <w:gridCol w:w="848"/>
        <w:gridCol w:w="880"/>
        <w:gridCol w:w="882"/>
      </w:tblGrid>
      <w:tr w:rsidR="00B175A7" w:rsidRPr="00FD5BD4" w14:paraId="50BE7CB1" w14:textId="77777777" w:rsidTr="00687A4D">
        <w:trPr>
          <w:trHeight w:val="286"/>
        </w:trPr>
        <w:tc>
          <w:tcPr>
            <w:tcW w:w="5000" w:type="pct"/>
            <w:gridSpan w:val="1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5AEDF6E" w14:textId="196334D6" w:rsidR="00B175A7" w:rsidRPr="00FD5BD4" w:rsidRDefault="00B175A7" w:rsidP="00687A4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CTI-LV</w:t>
            </w:r>
          </w:p>
        </w:tc>
      </w:tr>
      <w:tr w:rsidR="00B175A7" w:rsidRPr="00FD5BD4" w14:paraId="408842CF" w14:textId="77777777" w:rsidTr="006E5A2A">
        <w:trPr>
          <w:trHeight w:val="72"/>
        </w:trPr>
        <w:tc>
          <w:tcPr>
            <w:tcW w:w="769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0A9B2DB" w14:textId="0B6C1340" w:rsidR="00B175A7" w:rsidRPr="00FD5BD4" w:rsidRDefault="00B175A7" w:rsidP="000D167B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</w:p>
        </w:tc>
        <w:tc>
          <w:tcPr>
            <w:tcW w:w="1395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9E6A96B" w14:textId="008882F2" w:rsidR="00B175A7" w:rsidRPr="00FD5BD4" w:rsidRDefault="00B175A7" w:rsidP="000D167B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>
              <w:rPr>
                <w:b/>
                <w:snapToGrid/>
                <w:sz w:val="16"/>
                <w:szCs w:val="16"/>
              </w:rPr>
              <w:t>Male</w:t>
            </w:r>
          </w:p>
        </w:tc>
        <w:tc>
          <w:tcPr>
            <w:tcW w:w="1442" w:type="pct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2B2066B" w14:textId="174C019D" w:rsidR="00B175A7" w:rsidRPr="00FD5BD4" w:rsidRDefault="00B175A7" w:rsidP="000D167B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Female</w:t>
            </w:r>
          </w:p>
        </w:tc>
        <w:tc>
          <w:tcPr>
            <w:tcW w:w="1394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80630BB" w14:textId="4C6A1440" w:rsidR="00B175A7" w:rsidRPr="00FD5BD4" w:rsidRDefault="00B175A7" w:rsidP="000D167B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>
              <w:rPr>
                <w:b/>
                <w:snapToGrid/>
                <w:sz w:val="16"/>
                <w:szCs w:val="16"/>
              </w:rPr>
              <w:t>Overall</w:t>
            </w:r>
          </w:p>
        </w:tc>
      </w:tr>
      <w:tr w:rsidR="00B175A7" w:rsidRPr="00FD5BD4" w14:paraId="2E9F1B97" w14:textId="77777777" w:rsidTr="006E5A2A">
        <w:trPr>
          <w:trHeight w:val="144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7E6FA" w14:textId="77777777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4CE41" w14:textId="77777777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Languid</w:t>
            </w:r>
          </w:p>
          <w:p w14:paraId="64C94763" w14:textId="0DAAE17A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(</w:t>
            </w:r>
            <w:r w:rsidR="00515A7C">
              <w:rPr>
                <w:b/>
                <w:snapToGrid/>
                <w:sz w:val="16"/>
                <w:szCs w:val="16"/>
              </w:rPr>
              <w:t>n</w:t>
            </w:r>
            <w:r w:rsidRPr="00FD5BD4">
              <w:rPr>
                <w:b/>
                <w:snapToGrid/>
                <w:sz w:val="16"/>
                <w:szCs w:val="16"/>
              </w:rPr>
              <w:t>=8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48E84" w14:textId="77777777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Vigorous</w:t>
            </w:r>
          </w:p>
          <w:p w14:paraId="479C0BF5" w14:textId="513578EF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(</w:t>
            </w:r>
            <w:r w:rsidR="00515A7C">
              <w:rPr>
                <w:b/>
                <w:snapToGrid/>
                <w:sz w:val="16"/>
                <w:szCs w:val="16"/>
              </w:rPr>
              <w:t>n</w:t>
            </w:r>
            <w:r w:rsidRPr="00FD5BD4">
              <w:rPr>
                <w:b/>
                <w:snapToGrid/>
                <w:sz w:val="16"/>
                <w:szCs w:val="16"/>
              </w:rPr>
              <w:t>=43)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3A413" w14:textId="77777777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p-value</w:t>
            </w:r>
          </w:p>
        </w:tc>
        <w:tc>
          <w:tcPr>
            <w:tcW w:w="470" w:type="pct"/>
            <w:vAlign w:val="center"/>
          </w:tcPr>
          <w:p w14:paraId="3EBEA3F2" w14:textId="77777777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Languid</w:t>
            </w:r>
          </w:p>
          <w:p w14:paraId="32A461A4" w14:textId="161D9058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(</w:t>
            </w:r>
            <w:r w:rsidR="00515A7C">
              <w:rPr>
                <w:b/>
                <w:snapToGrid/>
                <w:sz w:val="16"/>
                <w:szCs w:val="16"/>
              </w:rPr>
              <w:t>n</w:t>
            </w:r>
            <w:r w:rsidRPr="00FD5BD4">
              <w:rPr>
                <w:b/>
                <w:snapToGrid/>
                <w:sz w:val="16"/>
                <w:szCs w:val="16"/>
              </w:rPr>
              <w:t>=7)</w:t>
            </w:r>
          </w:p>
        </w:tc>
        <w:tc>
          <w:tcPr>
            <w:tcW w:w="470" w:type="pct"/>
            <w:vAlign w:val="center"/>
          </w:tcPr>
          <w:p w14:paraId="6742AB8A" w14:textId="77777777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Vigorous</w:t>
            </w:r>
          </w:p>
          <w:p w14:paraId="03BBBA9B" w14:textId="6AB21A1C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(</w:t>
            </w:r>
            <w:r w:rsidR="00515A7C">
              <w:rPr>
                <w:b/>
                <w:snapToGrid/>
                <w:sz w:val="16"/>
                <w:szCs w:val="16"/>
              </w:rPr>
              <w:t>n</w:t>
            </w:r>
            <w:r w:rsidRPr="00FD5BD4">
              <w:rPr>
                <w:b/>
                <w:snapToGrid/>
                <w:sz w:val="16"/>
                <w:szCs w:val="16"/>
              </w:rPr>
              <w:t>=64)</w:t>
            </w:r>
          </w:p>
        </w:tc>
        <w:tc>
          <w:tcPr>
            <w:tcW w:w="470" w:type="pct"/>
            <w:vAlign w:val="center"/>
          </w:tcPr>
          <w:p w14:paraId="7B17B5B3" w14:textId="2A98C9B1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p-value</w:t>
            </w:r>
          </w:p>
        </w:tc>
        <w:tc>
          <w:tcPr>
            <w:tcW w:w="470" w:type="pct"/>
            <w:gridSpan w:val="2"/>
          </w:tcPr>
          <w:p w14:paraId="75204C76" w14:textId="77777777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Languid</w:t>
            </w:r>
          </w:p>
          <w:p w14:paraId="37371599" w14:textId="39590325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(</w:t>
            </w:r>
            <w:r w:rsidR="00515A7C">
              <w:rPr>
                <w:b/>
                <w:snapToGrid/>
                <w:sz w:val="16"/>
                <w:szCs w:val="16"/>
              </w:rPr>
              <w:t>n=15</w:t>
            </w:r>
            <w:r w:rsidRPr="00FD5BD4">
              <w:rPr>
                <w:b/>
                <w:snapToGrid/>
                <w:sz w:val="16"/>
                <w:szCs w:val="16"/>
              </w:rPr>
              <w:t>)</w:t>
            </w:r>
          </w:p>
        </w:tc>
        <w:tc>
          <w:tcPr>
            <w:tcW w:w="470" w:type="pct"/>
          </w:tcPr>
          <w:p w14:paraId="180EB453" w14:textId="77777777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Vigorous</w:t>
            </w:r>
          </w:p>
          <w:p w14:paraId="54BEB27A" w14:textId="1E23C1C9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(</w:t>
            </w:r>
            <w:r w:rsidR="00515A7C">
              <w:rPr>
                <w:b/>
                <w:snapToGrid/>
                <w:sz w:val="16"/>
                <w:szCs w:val="16"/>
              </w:rPr>
              <w:t>n=107</w:t>
            </w:r>
            <w:r w:rsidRPr="00FD5BD4">
              <w:rPr>
                <w:b/>
                <w:snapToGrid/>
                <w:sz w:val="16"/>
                <w:szCs w:val="16"/>
              </w:rPr>
              <w:t>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53F28E3F" w14:textId="0516BF8A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p-value</w:t>
            </w:r>
          </w:p>
        </w:tc>
      </w:tr>
      <w:tr w:rsidR="00515A7C" w:rsidRPr="00FD5BD4" w14:paraId="1BABD302" w14:textId="77777777" w:rsidTr="00423C2F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239A9" w14:textId="64B626CB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Age</w:t>
            </w:r>
            <w:r w:rsidR="00A00291">
              <w:rPr>
                <w:b/>
                <w:snapToGrid/>
                <w:sz w:val="16"/>
                <w:szCs w:val="16"/>
              </w:rPr>
              <w:t xml:space="preserve"> (years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ADF02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76.4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A4F08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75.39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6B0C3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46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F62B4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73.8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A89C7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73.9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C089A" w14:textId="427E4A8A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974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94D24C" w14:textId="04B13526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75.2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97FDD2" w14:textId="1D509952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74.50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1470D6" w14:textId="71DB4C40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625</w:t>
            </w:r>
          </w:p>
        </w:tc>
      </w:tr>
      <w:tr w:rsidR="00515A7C" w:rsidRPr="00FD5BD4" w14:paraId="47ED0548" w14:textId="77777777" w:rsidTr="00423C2F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AC074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Educatio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5FBFA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8.13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09DDB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8.14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4B3F4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98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9039F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7.29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C9060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7.41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D37A8" w14:textId="01FE75AA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887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F5F23A" w14:textId="3816A034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7.73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A1FEC2" w14:textId="570CB452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7.70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CB93C3" w14:textId="49F6FE1E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953</w:t>
            </w:r>
          </w:p>
        </w:tc>
      </w:tr>
      <w:tr w:rsidR="00B175A7" w:rsidRPr="00FD5BD4" w14:paraId="31BA0BB2" w14:textId="77777777" w:rsidTr="006E5A2A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29B52" w14:textId="77777777" w:rsidR="00B175A7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  <w:vertAlign w:val="superscript"/>
              </w:rPr>
            </w:pPr>
            <w:r w:rsidRPr="00FD5BD4">
              <w:rPr>
                <w:b/>
                <w:snapToGrid/>
                <w:sz w:val="16"/>
                <w:szCs w:val="16"/>
              </w:rPr>
              <w:t>Marital Status</w:t>
            </w:r>
            <w:r>
              <w:rPr>
                <w:b/>
                <w:snapToGrid/>
                <w:sz w:val="16"/>
                <w:szCs w:val="16"/>
                <w:vertAlign w:val="superscript"/>
              </w:rPr>
              <w:sym w:font="Symbol" w:char="F02B"/>
            </w:r>
          </w:p>
          <w:p w14:paraId="1E026335" w14:textId="446A32BB" w:rsidR="00B175A7" w:rsidRDefault="00B175A7" w:rsidP="00B175A7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Married</w:t>
            </w:r>
          </w:p>
          <w:p w14:paraId="13BD066C" w14:textId="77777777" w:rsidR="00B175A7" w:rsidRDefault="00B175A7" w:rsidP="00B175A7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Not Married</w:t>
            </w:r>
          </w:p>
          <w:p w14:paraId="6AF0663B" w14:textId="4F5B544B" w:rsidR="00B175A7" w:rsidRPr="00FD5BD4" w:rsidRDefault="00B175A7" w:rsidP="00B175A7">
            <w:pPr>
              <w:pStyle w:val="MDPI42tablebody"/>
              <w:spacing w:line="240" w:lineRule="auto"/>
              <w:jc w:val="right"/>
              <w:rPr>
                <w:b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Unknow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FF6DD" w14:textId="77777777" w:rsidR="00B175A7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</w:p>
          <w:p w14:paraId="146D968D" w14:textId="4586B664" w:rsidR="00B175A7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7</w:t>
            </w:r>
          </w:p>
          <w:p w14:paraId="156CF842" w14:textId="77777777" w:rsidR="00B175A7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1</w:t>
            </w:r>
          </w:p>
          <w:p w14:paraId="20BCE482" w14:textId="0196E8C8" w:rsidR="00B175A7" w:rsidRPr="00FD5BD4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AE5B2" w14:textId="77777777" w:rsidR="00B175A7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</w:p>
          <w:p w14:paraId="09971A15" w14:textId="6B7E62A3" w:rsidR="00B175A7" w:rsidRPr="00FD5BD4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33</w:t>
            </w:r>
          </w:p>
          <w:p w14:paraId="04D05CB7" w14:textId="682270F2" w:rsidR="00B175A7" w:rsidRPr="00FD5BD4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8</w:t>
            </w:r>
          </w:p>
          <w:p w14:paraId="48819E17" w14:textId="6DE80926" w:rsidR="00B175A7" w:rsidRPr="00FD5BD4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2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AA861" w14:textId="42B699FD" w:rsidR="00B175A7" w:rsidRPr="00FD5BD4" w:rsidRDefault="00B175A7" w:rsidP="00B175A7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</w:t>
            </w:r>
            <w:r w:rsidR="00AC2457">
              <w:rPr>
                <w:sz w:val="16"/>
                <w:szCs w:val="16"/>
              </w:rPr>
              <w:t>736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91BF5" w14:textId="77777777" w:rsidR="00B175A7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</w:p>
          <w:p w14:paraId="21F14CBA" w14:textId="7EDCA51A" w:rsidR="00B175A7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4</w:t>
            </w:r>
          </w:p>
          <w:p w14:paraId="02627595" w14:textId="77777777" w:rsidR="00B175A7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0</w:t>
            </w:r>
          </w:p>
          <w:p w14:paraId="6643B241" w14:textId="58319D0A" w:rsidR="00B175A7" w:rsidRPr="00B175A7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3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0F3CA" w14:textId="77777777" w:rsidR="00B175A7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</w:p>
          <w:p w14:paraId="17812F19" w14:textId="48C3729E" w:rsidR="00B175A7" w:rsidRPr="00FD5BD4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39</w:t>
            </w:r>
          </w:p>
          <w:p w14:paraId="615924C9" w14:textId="1B486EF2" w:rsidR="00B175A7" w:rsidRPr="00FD5BD4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18</w:t>
            </w:r>
          </w:p>
          <w:p w14:paraId="33E50CC9" w14:textId="43E54C9B" w:rsidR="00B175A7" w:rsidRPr="00FD5BD4" w:rsidRDefault="00B175A7" w:rsidP="00B175A7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7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5F2D5" w14:textId="660BA075" w:rsidR="00B175A7" w:rsidRPr="00FD5BD4" w:rsidRDefault="00B175A7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</w:t>
            </w:r>
            <w:r w:rsidR="00AC2457">
              <w:rPr>
                <w:sz w:val="16"/>
                <w:szCs w:val="16"/>
              </w:rPr>
              <w:t>038*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AC6886" w14:textId="77777777" w:rsidR="00B175A7" w:rsidRPr="006F36F4" w:rsidRDefault="00B175A7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14278AE3" w14:textId="77777777" w:rsidR="00515A7C" w:rsidRPr="006F36F4" w:rsidRDefault="006F36F4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1</w:t>
            </w:r>
          </w:p>
          <w:p w14:paraId="490EA861" w14:textId="77777777" w:rsidR="006F36F4" w:rsidRPr="006F36F4" w:rsidRDefault="006F36F4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</w:t>
            </w:r>
          </w:p>
          <w:p w14:paraId="464CD6F3" w14:textId="525E6C33" w:rsidR="006F36F4" w:rsidRPr="006F36F4" w:rsidRDefault="006F36F4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3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751097EF" w14:textId="77777777" w:rsidR="00B175A7" w:rsidRPr="006F36F4" w:rsidRDefault="00B175A7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23ED6969" w14:textId="77777777" w:rsidR="006F36F4" w:rsidRPr="006F36F4" w:rsidRDefault="006F36F4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72</w:t>
            </w:r>
          </w:p>
          <w:p w14:paraId="34EFBB7B" w14:textId="221C1BEA" w:rsidR="006F36F4" w:rsidRPr="006F36F4" w:rsidRDefault="006F36F4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26</w:t>
            </w:r>
          </w:p>
          <w:p w14:paraId="0DA1561B" w14:textId="6BF82949" w:rsidR="006F36F4" w:rsidRPr="006F36F4" w:rsidRDefault="006F36F4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9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845B8" w14:textId="09CBF67A" w:rsidR="00B175A7" w:rsidRPr="006F36F4" w:rsidRDefault="00B175A7" w:rsidP="00B175A7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</w:t>
            </w:r>
            <w:r w:rsidR="00AC2457">
              <w:rPr>
                <w:sz w:val="16"/>
                <w:szCs w:val="16"/>
              </w:rPr>
              <w:t>156</w:t>
            </w:r>
          </w:p>
        </w:tc>
      </w:tr>
      <w:tr w:rsidR="00B175A7" w:rsidRPr="00FD5BD4" w14:paraId="03EF9128" w14:textId="77777777" w:rsidTr="006E5A2A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AA18A" w14:textId="77777777" w:rsidR="00B175A7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  <w:vertAlign w:val="superscript"/>
              </w:rPr>
            </w:pPr>
            <w:r w:rsidRPr="00FD5BD4">
              <w:rPr>
                <w:b/>
                <w:snapToGrid/>
                <w:sz w:val="16"/>
                <w:szCs w:val="16"/>
              </w:rPr>
              <w:t>Retirement Status</w:t>
            </w:r>
            <w:r>
              <w:rPr>
                <w:b/>
                <w:snapToGrid/>
                <w:sz w:val="16"/>
                <w:szCs w:val="16"/>
                <w:vertAlign w:val="superscript"/>
              </w:rPr>
              <w:sym w:font="Symbol" w:char="F02B"/>
            </w:r>
          </w:p>
          <w:p w14:paraId="05C98B75" w14:textId="77777777" w:rsidR="00B175A7" w:rsidRPr="00B175A7" w:rsidRDefault="00B175A7" w:rsidP="00B175A7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>
              <w:rPr>
                <w:b/>
                <w:snapToGrid/>
                <w:sz w:val="16"/>
                <w:szCs w:val="16"/>
              </w:rPr>
              <w:t xml:space="preserve"> </w:t>
            </w:r>
            <w:r w:rsidRPr="00B175A7">
              <w:rPr>
                <w:bCs/>
                <w:snapToGrid/>
                <w:sz w:val="16"/>
                <w:szCs w:val="16"/>
              </w:rPr>
              <w:t>Retired</w:t>
            </w:r>
          </w:p>
          <w:p w14:paraId="22719ED5" w14:textId="77777777" w:rsidR="00B175A7" w:rsidRPr="00B175A7" w:rsidRDefault="00B175A7" w:rsidP="00B175A7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B175A7">
              <w:rPr>
                <w:bCs/>
                <w:snapToGrid/>
                <w:sz w:val="16"/>
                <w:szCs w:val="16"/>
              </w:rPr>
              <w:t>Working</w:t>
            </w:r>
          </w:p>
          <w:p w14:paraId="495F7AF0" w14:textId="3156CA8C" w:rsidR="00B175A7" w:rsidRPr="00FD5BD4" w:rsidRDefault="00B175A7" w:rsidP="00B175A7">
            <w:pPr>
              <w:pStyle w:val="MDPI42tablebody"/>
              <w:spacing w:line="240" w:lineRule="auto"/>
              <w:jc w:val="right"/>
              <w:rPr>
                <w:b/>
                <w:snapToGrid/>
                <w:sz w:val="16"/>
                <w:szCs w:val="16"/>
              </w:rPr>
            </w:pPr>
            <w:r w:rsidRPr="00B175A7">
              <w:rPr>
                <w:bCs/>
                <w:snapToGrid/>
                <w:sz w:val="16"/>
                <w:szCs w:val="16"/>
              </w:rPr>
              <w:t>Unknow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8B124" w14:textId="77777777" w:rsidR="00B175A7" w:rsidRDefault="00B175A7" w:rsidP="006E5A2A">
            <w:pPr>
              <w:pStyle w:val="MDPI42tablebody"/>
              <w:spacing w:line="240" w:lineRule="auto"/>
              <w:jc w:val="left"/>
              <w:rPr>
                <w:bCs/>
                <w:snapToGrid/>
                <w:sz w:val="16"/>
                <w:szCs w:val="16"/>
              </w:rPr>
            </w:pPr>
          </w:p>
          <w:p w14:paraId="6EFC29C4" w14:textId="16DAB0AE" w:rsidR="00B175A7" w:rsidRPr="00FD5BD4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5</w:t>
            </w:r>
          </w:p>
          <w:p w14:paraId="5ADB4993" w14:textId="6266A0FA" w:rsidR="00B175A7" w:rsidRPr="00FD5BD4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1</w:t>
            </w:r>
          </w:p>
          <w:p w14:paraId="29A27288" w14:textId="268136FA" w:rsidR="00B175A7" w:rsidRPr="00FD5BD4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15126" w14:textId="77777777" w:rsidR="00B175A7" w:rsidRDefault="00B175A7" w:rsidP="006E5A2A">
            <w:pPr>
              <w:pStyle w:val="MDPI42tablebody"/>
              <w:spacing w:line="240" w:lineRule="auto"/>
              <w:jc w:val="left"/>
              <w:rPr>
                <w:bCs/>
                <w:snapToGrid/>
                <w:sz w:val="16"/>
                <w:szCs w:val="16"/>
              </w:rPr>
            </w:pPr>
          </w:p>
          <w:p w14:paraId="5911BE8B" w14:textId="605F12F3" w:rsidR="00B175A7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19</w:t>
            </w:r>
          </w:p>
          <w:p w14:paraId="72927853" w14:textId="77777777" w:rsidR="00B175A7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8</w:t>
            </w:r>
          </w:p>
          <w:p w14:paraId="50370C10" w14:textId="12E83DAB" w:rsidR="00B175A7" w:rsidRPr="00FD5BD4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16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6B1D4" w14:textId="77777777" w:rsidR="00B175A7" w:rsidRPr="00FD5BD4" w:rsidRDefault="00B175A7" w:rsidP="00B175A7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63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6E307" w14:textId="77777777" w:rsidR="00B175A7" w:rsidRDefault="00B175A7" w:rsidP="006E5A2A">
            <w:pPr>
              <w:pStyle w:val="MDPI42tablebody"/>
              <w:spacing w:line="240" w:lineRule="auto"/>
              <w:jc w:val="left"/>
              <w:rPr>
                <w:bCs/>
                <w:snapToGrid/>
                <w:sz w:val="16"/>
                <w:szCs w:val="16"/>
              </w:rPr>
            </w:pPr>
          </w:p>
          <w:p w14:paraId="0F427DA2" w14:textId="756340AF" w:rsidR="00B175A7" w:rsidRPr="00FD5BD4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3</w:t>
            </w:r>
          </w:p>
          <w:p w14:paraId="04DA79E2" w14:textId="0F19E7E8" w:rsidR="00B175A7" w:rsidRPr="00FD5BD4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2</w:t>
            </w:r>
          </w:p>
          <w:p w14:paraId="4C829843" w14:textId="0466741E" w:rsidR="00B175A7" w:rsidRPr="00FD5BD4" w:rsidRDefault="00B175A7" w:rsidP="00B175A7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F0E1A" w14:textId="77777777" w:rsidR="00B175A7" w:rsidRDefault="00B175A7" w:rsidP="006E5A2A">
            <w:pPr>
              <w:pStyle w:val="MDPI42tablebody"/>
              <w:spacing w:line="240" w:lineRule="auto"/>
              <w:jc w:val="left"/>
              <w:rPr>
                <w:bCs/>
                <w:snapToGrid/>
                <w:sz w:val="16"/>
                <w:szCs w:val="16"/>
              </w:rPr>
            </w:pPr>
          </w:p>
          <w:p w14:paraId="49180EEB" w14:textId="5E653E6F" w:rsidR="00B175A7" w:rsidRPr="00FD5BD4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33</w:t>
            </w:r>
          </w:p>
          <w:p w14:paraId="3B011946" w14:textId="0E10856E" w:rsidR="00B175A7" w:rsidRPr="00FD5BD4" w:rsidRDefault="00B175A7" w:rsidP="00B175A7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9</w:t>
            </w:r>
          </w:p>
          <w:p w14:paraId="34336C58" w14:textId="7484FB3C" w:rsidR="00B175A7" w:rsidRPr="00FD5BD4" w:rsidRDefault="00B175A7" w:rsidP="00B175A7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2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E17B4" w14:textId="5B821D52" w:rsidR="00B175A7" w:rsidRPr="00FD5BD4" w:rsidRDefault="00B175A7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602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1607C5" w14:textId="77777777" w:rsidR="00B175A7" w:rsidRPr="006F36F4" w:rsidRDefault="00B175A7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3AA14DE8" w14:textId="77777777" w:rsidR="006F36F4" w:rsidRPr="006F36F4" w:rsidRDefault="006F36F4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8</w:t>
            </w:r>
          </w:p>
          <w:p w14:paraId="76C39D0A" w14:textId="77777777" w:rsidR="006F36F4" w:rsidRPr="006F36F4" w:rsidRDefault="006F36F4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3</w:t>
            </w:r>
          </w:p>
          <w:p w14:paraId="6127B8AA" w14:textId="496C701C" w:rsidR="006F36F4" w:rsidRPr="006F36F4" w:rsidRDefault="006F36F4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3BFA5ADA" w14:textId="77777777" w:rsidR="00B175A7" w:rsidRPr="006F36F4" w:rsidRDefault="00B175A7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456ED514" w14:textId="77777777" w:rsidR="006F36F4" w:rsidRPr="006F36F4" w:rsidRDefault="006F36F4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52</w:t>
            </w:r>
          </w:p>
          <w:p w14:paraId="4C17757E" w14:textId="67E84C28" w:rsidR="006F36F4" w:rsidRPr="006F36F4" w:rsidRDefault="006F36F4" w:rsidP="006F36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7</w:t>
            </w:r>
          </w:p>
          <w:p w14:paraId="6652CF75" w14:textId="63E17C90" w:rsidR="006F36F4" w:rsidRPr="006F36F4" w:rsidRDefault="006F36F4" w:rsidP="00B175A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38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0449C" w14:textId="3461AAC1" w:rsidR="00B175A7" w:rsidRPr="006F36F4" w:rsidRDefault="00B175A7" w:rsidP="00B175A7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</w:t>
            </w:r>
            <w:r w:rsidR="00515A7C" w:rsidRPr="006F36F4">
              <w:rPr>
                <w:sz w:val="16"/>
                <w:szCs w:val="16"/>
              </w:rPr>
              <w:t>781</w:t>
            </w:r>
          </w:p>
        </w:tc>
      </w:tr>
      <w:tr w:rsidR="00515A7C" w:rsidRPr="00FD5BD4" w14:paraId="4AA734EE" w14:textId="77777777" w:rsidTr="001C131B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04D67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MMSE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61FCA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28.0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E6B23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29.16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106FC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009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5F6D9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30.0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B8B24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29.18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44E80" w14:textId="29ABCC1A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&lt;0.001*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6B9016" w14:textId="204710B7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28.4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97EACC" w14:textId="61590EAD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29.17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05D9A4" w14:textId="6F912546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097</w:t>
            </w:r>
          </w:p>
        </w:tc>
      </w:tr>
      <w:tr w:rsidR="00515A7C" w:rsidRPr="00FD5BD4" w14:paraId="4BE010DE" w14:textId="77777777" w:rsidTr="001C131B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67438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GD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52F16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5.0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C0EF3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2.29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63D58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218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C9E6A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3.0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62054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2.0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3F29F" w14:textId="3EC1B7D8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550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3875FA" w14:textId="3094E6A7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4.27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7CB6F1" w14:textId="5B616C68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2.11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02E57F" w14:textId="4B884E57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139</w:t>
            </w:r>
          </w:p>
        </w:tc>
      </w:tr>
      <w:tr w:rsidR="00515A7C" w:rsidRPr="00FD5BD4" w14:paraId="2EFFE149" w14:textId="77777777" w:rsidTr="001C131B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3E9B1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MEQ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90B5C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54.33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59D05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64.48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57F11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08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8D0B8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55.17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BD891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61.9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DDBA1" w14:textId="28B6AE5D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121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35FB40" w14:textId="4388C685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54.7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F9E876" w14:textId="7134B601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62.97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201595" w14:textId="5C74968C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015</w:t>
            </w:r>
            <w:r w:rsidR="006F36F4">
              <w:rPr>
                <w:sz w:val="16"/>
                <w:szCs w:val="16"/>
              </w:rPr>
              <w:t>*</w:t>
            </w:r>
          </w:p>
        </w:tc>
      </w:tr>
      <w:tr w:rsidR="00515A7C" w:rsidRPr="00FD5BD4" w14:paraId="0103CD68" w14:textId="77777777" w:rsidTr="004278ED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282B7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I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D6E1D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2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61AE4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21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253D4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74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EB7FB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2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4EEF4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2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B1BAC" w14:textId="034BF7E9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273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781D80" w14:textId="7C8C21A3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0.21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EB1F19" w14:textId="26F35A89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0.23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BFC728" w14:textId="5ED26F42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414</w:t>
            </w:r>
          </w:p>
        </w:tc>
      </w:tr>
      <w:tr w:rsidR="00515A7C" w:rsidRPr="00FD5BD4" w14:paraId="2CA51330" w14:textId="77777777" w:rsidTr="004278ED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BD179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IV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FB566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9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ED000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98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E6C3E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647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F9E2F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71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44B4B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86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46FA8" w14:textId="14725C1F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010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419C1A" w14:textId="60E4F809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0.83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276F6" w14:textId="4B0C48EF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0.91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492409" w14:textId="765AA90C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218</w:t>
            </w:r>
          </w:p>
        </w:tc>
      </w:tr>
      <w:tr w:rsidR="00515A7C" w:rsidRPr="00FD5BD4" w14:paraId="657D0685" w14:textId="77777777" w:rsidTr="004278ED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DD295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RA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4762B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6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639DE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53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6E937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51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DB742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5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C299B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56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6E482" w14:textId="0244C6C4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878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5591BA" w14:textId="3156E698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0.57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D5750F" w14:textId="6DD93307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0.55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14F5DA" w14:textId="12B5EA65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702</w:t>
            </w:r>
          </w:p>
        </w:tc>
      </w:tr>
      <w:tr w:rsidR="00515A7C" w:rsidRPr="00FD5BD4" w14:paraId="1149B357" w14:textId="77777777" w:rsidTr="004278ED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0006D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Acrophase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CFC7C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16.1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F054E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14.51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B3628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10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20639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5.08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56751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4.6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720BB" w14:textId="238A0BD8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473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DB3663" w14:textId="40877D44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5.61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6A94F4" w14:textId="28DD7EEF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4.60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794127" w14:textId="2D05FEB7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063</w:t>
            </w:r>
          </w:p>
        </w:tc>
      </w:tr>
      <w:tr w:rsidR="00515A7C" w:rsidRPr="00FD5BD4" w14:paraId="26A11116" w14:textId="77777777" w:rsidTr="00AF1E4B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1DB15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Spatial IP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EA399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2.83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6FECC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2.07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9A642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206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624BA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.39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BADC9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2.1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57F92" w14:textId="01F5319F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286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498858" w14:textId="4D3ACDFE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2.5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311151" w14:textId="63FD5852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2.12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6FD65" w14:textId="429FF2E4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396</w:t>
            </w:r>
          </w:p>
        </w:tc>
      </w:tr>
      <w:tr w:rsidR="00515A7C" w:rsidRPr="00FD5BD4" w14:paraId="27BAE4F8" w14:textId="77777777" w:rsidTr="00AF1E4B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93AB5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Verbal IP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DF0B2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1.49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7A651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1.10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46077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25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7E865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6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B5D2E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.21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8E824" w14:textId="367D4434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166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3D6251" w14:textId="093233D5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.31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E473E9" w14:textId="65FB3763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.17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A29C88" w14:textId="6B4DEE0E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611</w:t>
            </w:r>
          </w:p>
        </w:tc>
      </w:tr>
      <w:tr w:rsidR="00B175A7" w:rsidRPr="00FD5BD4" w14:paraId="2D9A4322" w14:textId="77777777" w:rsidTr="00687A4D">
        <w:trPr>
          <w:trHeight w:val="286"/>
        </w:trPr>
        <w:tc>
          <w:tcPr>
            <w:tcW w:w="5000" w:type="pct"/>
            <w:gridSpan w:val="1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7EEC221" w14:textId="42F1B217" w:rsidR="00B175A7" w:rsidRPr="00FD5BD4" w:rsidRDefault="00B175A7" w:rsidP="00687A4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CTI-FR</w:t>
            </w:r>
          </w:p>
        </w:tc>
      </w:tr>
      <w:tr w:rsidR="00B175A7" w:rsidRPr="00FD5BD4" w14:paraId="0A1109C5" w14:textId="77777777" w:rsidTr="006E5A2A">
        <w:trPr>
          <w:trHeight w:val="72"/>
        </w:trPr>
        <w:tc>
          <w:tcPr>
            <w:tcW w:w="769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A845631" w14:textId="77777777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</w:p>
        </w:tc>
        <w:tc>
          <w:tcPr>
            <w:tcW w:w="1395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B1CE269" w14:textId="68225355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>
              <w:rPr>
                <w:b/>
                <w:snapToGrid/>
                <w:sz w:val="16"/>
                <w:szCs w:val="16"/>
              </w:rPr>
              <w:t>Male</w:t>
            </w:r>
          </w:p>
        </w:tc>
        <w:tc>
          <w:tcPr>
            <w:tcW w:w="1442" w:type="pct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E608CAF" w14:textId="286879FF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Female</w:t>
            </w:r>
          </w:p>
        </w:tc>
        <w:tc>
          <w:tcPr>
            <w:tcW w:w="1394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901EDEA" w14:textId="77777777" w:rsidR="00B175A7" w:rsidRPr="00FD5BD4" w:rsidRDefault="00B175A7" w:rsidP="00B175A7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>
              <w:rPr>
                <w:b/>
                <w:snapToGrid/>
                <w:sz w:val="16"/>
                <w:szCs w:val="16"/>
              </w:rPr>
              <w:t>Overall</w:t>
            </w:r>
          </w:p>
        </w:tc>
      </w:tr>
      <w:tr w:rsidR="00515A7C" w:rsidRPr="00FD5BD4" w14:paraId="1F4F2279" w14:textId="77777777" w:rsidTr="004C1FA5">
        <w:trPr>
          <w:trHeight w:val="144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CE1A3" w14:textId="24C4C6A5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91464" w14:textId="77777777" w:rsidR="00515A7C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Flexible</w:t>
            </w:r>
          </w:p>
          <w:p w14:paraId="02F01992" w14:textId="6768FEC4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>
              <w:rPr>
                <w:b/>
                <w:snapToGrid/>
                <w:sz w:val="16"/>
                <w:szCs w:val="16"/>
              </w:rPr>
              <w:t>(n=13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1B654" w14:textId="77777777" w:rsidR="00515A7C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Rigid</w:t>
            </w:r>
          </w:p>
          <w:p w14:paraId="528C8883" w14:textId="6A4FE656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>
              <w:rPr>
                <w:b/>
                <w:snapToGrid/>
                <w:sz w:val="16"/>
                <w:szCs w:val="16"/>
              </w:rPr>
              <w:t>(n=38)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DEBD1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p-value</w:t>
            </w:r>
          </w:p>
        </w:tc>
        <w:tc>
          <w:tcPr>
            <w:tcW w:w="470" w:type="pct"/>
            <w:vAlign w:val="center"/>
          </w:tcPr>
          <w:p w14:paraId="1854A7FF" w14:textId="77777777" w:rsidR="00515A7C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Flexible</w:t>
            </w:r>
          </w:p>
          <w:p w14:paraId="02BDB376" w14:textId="128DC2D0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>
              <w:rPr>
                <w:b/>
                <w:snapToGrid/>
                <w:sz w:val="16"/>
                <w:szCs w:val="16"/>
              </w:rPr>
              <w:t>(n=16)</w:t>
            </w:r>
          </w:p>
        </w:tc>
        <w:tc>
          <w:tcPr>
            <w:tcW w:w="470" w:type="pct"/>
            <w:vAlign w:val="center"/>
          </w:tcPr>
          <w:p w14:paraId="429A76D5" w14:textId="77777777" w:rsidR="00515A7C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Rigid</w:t>
            </w:r>
          </w:p>
          <w:p w14:paraId="3ACD8F5D" w14:textId="73F60DEF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>
              <w:rPr>
                <w:b/>
                <w:snapToGrid/>
                <w:sz w:val="16"/>
                <w:szCs w:val="16"/>
              </w:rPr>
              <w:t>(n=55)</w:t>
            </w:r>
          </w:p>
        </w:tc>
        <w:tc>
          <w:tcPr>
            <w:tcW w:w="470" w:type="pct"/>
            <w:vAlign w:val="center"/>
          </w:tcPr>
          <w:p w14:paraId="2D9854DC" w14:textId="72F86E15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p-value</w:t>
            </w:r>
          </w:p>
        </w:tc>
        <w:tc>
          <w:tcPr>
            <w:tcW w:w="470" w:type="pct"/>
            <w:gridSpan w:val="2"/>
            <w:vAlign w:val="center"/>
          </w:tcPr>
          <w:p w14:paraId="38CA324B" w14:textId="77777777" w:rsidR="00515A7C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Flexible</w:t>
            </w:r>
          </w:p>
          <w:p w14:paraId="1BF556D6" w14:textId="5BDBF6D1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>
              <w:rPr>
                <w:b/>
                <w:snapToGrid/>
                <w:sz w:val="16"/>
                <w:szCs w:val="16"/>
              </w:rPr>
              <w:t>(n=29)</w:t>
            </w:r>
          </w:p>
        </w:tc>
        <w:tc>
          <w:tcPr>
            <w:tcW w:w="470" w:type="pct"/>
            <w:vAlign w:val="center"/>
          </w:tcPr>
          <w:p w14:paraId="2F845615" w14:textId="77777777" w:rsidR="00515A7C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Rigid</w:t>
            </w:r>
          </w:p>
          <w:p w14:paraId="38B03547" w14:textId="2737D899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>
              <w:rPr>
                <w:b/>
                <w:snapToGrid/>
                <w:sz w:val="16"/>
                <w:szCs w:val="16"/>
              </w:rPr>
              <w:t>(n=93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7B01C649" w14:textId="02CAC9E6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p-value</w:t>
            </w:r>
          </w:p>
        </w:tc>
      </w:tr>
      <w:tr w:rsidR="00515A7C" w:rsidRPr="00FD5BD4" w14:paraId="479C1BA1" w14:textId="77777777" w:rsidTr="005C7D44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A34C1" w14:textId="76F79D75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Age</w:t>
            </w:r>
            <w:r w:rsidR="00A00291">
              <w:rPr>
                <w:b/>
                <w:snapToGrid/>
                <w:sz w:val="16"/>
                <w:szCs w:val="16"/>
              </w:rPr>
              <w:t xml:space="preserve"> (years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69DD0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75.6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11C43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75.52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61F2B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95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DF11F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74.7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8250D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73.6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A7D90" w14:textId="3FA41191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547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70249C" w14:textId="5DC0095F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75.13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D93682" w14:textId="2B345A9A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74.42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A2480E" w14:textId="77C87BFD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551</w:t>
            </w:r>
          </w:p>
        </w:tc>
      </w:tr>
      <w:tr w:rsidR="00515A7C" w:rsidRPr="00FD5BD4" w14:paraId="4C67DE61" w14:textId="77777777" w:rsidTr="005C7D44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CCBCD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Educatio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348EC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7.77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14A38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8.26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920EF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449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2A7AF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7.4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7B68C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7.38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701F0" w14:textId="1442BDC5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929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8E68E0" w14:textId="12849EAA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7.59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EA9D7F" w14:textId="04C795A3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7.74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32E7C2" w14:textId="5C3F44D7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726</w:t>
            </w:r>
          </w:p>
        </w:tc>
      </w:tr>
      <w:tr w:rsidR="00515A7C" w:rsidRPr="00FD5BD4" w14:paraId="194CE1A1" w14:textId="77777777" w:rsidTr="006E5A2A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A75B2" w14:textId="77777777" w:rsidR="00515A7C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  <w:vertAlign w:val="superscript"/>
              </w:rPr>
            </w:pPr>
            <w:r w:rsidRPr="00FD5BD4">
              <w:rPr>
                <w:b/>
                <w:snapToGrid/>
                <w:sz w:val="16"/>
                <w:szCs w:val="16"/>
              </w:rPr>
              <w:t>Marital Status</w:t>
            </w:r>
            <w:r>
              <w:rPr>
                <w:b/>
                <w:snapToGrid/>
                <w:sz w:val="16"/>
                <w:szCs w:val="16"/>
                <w:vertAlign w:val="superscript"/>
              </w:rPr>
              <w:sym w:font="Symbol" w:char="F02B"/>
            </w:r>
          </w:p>
          <w:p w14:paraId="7631EF26" w14:textId="77777777" w:rsidR="00515A7C" w:rsidRDefault="00515A7C" w:rsidP="00515A7C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FD5BD4">
              <w:rPr>
                <w:bCs/>
                <w:snapToGrid/>
                <w:sz w:val="16"/>
                <w:szCs w:val="16"/>
              </w:rPr>
              <w:t>Married</w:t>
            </w:r>
          </w:p>
          <w:p w14:paraId="74B07B90" w14:textId="77777777" w:rsidR="00515A7C" w:rsidRDefault="00515A7C" w:rsidP="00515A7C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Not Married</w:t>
            </w:r>
          </w:p>
          <w:p w14:paraId="47CB137E" w14:textId="31813FC5" w:rsidR="00515A7C" w:rsidRPr="007406E1" w:rsidRDefault="00515A7C" w:rsidP="00515A7C">
            <w:pPr>
              <w:pStyle w:val="MDPI42tablebody"/>
              <w:spacing w:line="240" w:lineRule="auto"/>
              <w:jc w:val="right"/>
              <w:rPr>
                <w:b/>
                <w:snapToGrid/>
                <w:sz w:val="16"/>
                <w:szCs w:val="16"/>
                <w:vertAlign w:val="superscript"/>
              </w:rPr>
            </w:pPr>
            <w:r>
              <w:rPr>
                <w:bCs/>
                <w:snapToGrid/>
                <w:sz w:val="16"/>
                <w:szCs w:val="16"/>
              </w:rPr>
              <w:t>Unknow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B0422" w14:textId="77777777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</w:p>
          <w:p w14:paraId="0E6F340E" w14:textId="3E4C95C9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10</w:t>
            </w:r>
          </w:p>
          <w:p w14:paraId="20A51D4E" w14:textId="77777777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3</w:t>
            </w:r>
          </w:p>
          <w:p w14:paraId="1227952E" w14:textId="633CA64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BED11" w14:textId="77777777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</w:p>
          <w:p w14:paraId="0F8114FC" w14:textId="7634E2C1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30</w:t>
            </w:r>
          </w:p>
          <w:p w14:paraId="29C354D9" w14:textId="77777777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6</w:t>
            </w:r>
          </w:p>
          <w:p w14:paraId="21AF80AC" w14:textId="459AC9DF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2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7FC5B" w14:textId="224BFE96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</w:t>
            </w:r>
            <w:r w:rsidR="00AC2457">
              <w:rPr>
                <w:sz w:val="16"/>
                <w:szCs w:val="16"/>
              </w:rPr>
              <w:t>61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35251" w14:textId="77777777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</w:p>
          <w:p w14:paraId="5F5510B8" w14:textId="767A4418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8</w:t>
            </w:r>
          </w:p>
          <w:p w14:paraId="1542FB63" w14:textId="77777777" w:rsidR="00515A7C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14:paraId="75244657" w14:textId="45B2D2D1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96FA4" w14:textId="77777777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</w:p>
          <w:p w14:paraId="42219D6F" w14:textId="331D68C7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35</w:t>
            </w:r>
          </w:p>
          <w:p w14:paraId="6CC586A2" w14:textId="77777777" w:rsidR="00515A7C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 w14:paraId="7BCAE235" w14:textId="70CAF833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569BE" w14:textId="430CD489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</w:t>
            </w:r>
            <w:r w:rsidR="00AC2457">
              <w:rPr>
                <w:sz w:val="16"/>
                <w:szCs w:val="16"/>
              </w:rPr>
              <w:t>445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CF050F" w14:textId="77777777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186E2099" w14:textId="77777777" w:rsidR="006F36F4" w:rsidRPr="006F36F4" w:rsidRDefault="006F36F4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8</w:t>
            </w:r>
          </w:p>
          <w:p w14:paraId="1DD9D9E7" w14:textId="77777777" w:rsidR="006F36F4" w:rsidRPr="006F36F4" w:rsidRDefault="006F36F4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9</w:t>
            </w:r>
          </w:p>
          <w:p w14:paraId="4B800CC4" w14:textId="49892F29" w:rsidR="006F36F4" w:rsidRPr="006F36F4" w:rsidRDefault="006F36F4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523BDD72" w14:textId="77777777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76CF25D8" w14:textId="77777777" w:rsidR="006F36F4" w:rsidRPr="006F36F4" w:rsidRDefault="006F36F4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65</w:t>
            </w:r>
          </w:p>
          <w:p w14:paraId="4D0CA921" w14:textId="77777777" w:rsidR="006F36F4" w:rsidRPr="006F36F4" w:rsidRDefault="006F36F4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8</w:t>
            </w:r>
          </w:p>
          <w:p w14:paraId="4AC50A1F" w14:textId="7D4C19C4" w:rsidR="006F36F4" w:rsidRPr="006F36F4" w:rsidRDefault="006F36F4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0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4F4D4" w14:textId="6D2A094B" w:rsidR="00515A7C" w:rsidRPr="006F36F4" w:rsidRDefault="00515A7C" w:rsidP="00515A7C">
            <w:pPr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6F36F4">
              <w:rPr>
                <w:rFonts w:ascii="Palatino Linotype" w:hAnsi="Palatino Linotype"/>
                <w:color w:val="000000"/>
                <w:sz w:val="16"/>
                <w:szCs w:val="16"/>
              </w:rPr>
              <w:t>0.</w:t>
            </w:r>
            <w:r w:rsidR="00AC2457">
              <w:rPr>
                <w:rFonts w:ascii="Palatino Linotype" w:hAnsi="Palatino Linotype"/>
                <w:color w:val="000000"/>
                <w:sz w:val="16"/>
                <w:szCs w:val="16"/>
              </w:rPr>
              <w:t>388</w:t>
            </w:r>
          </w:p>
        </w:tc>
      </w:tr>
      <w:tr w:rsidR="00515A7C" w:rsidRPr="00FD5BD4" w14:paraId="0992B474" w14:textId="77777777" w:rsidTr="006E5A2A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934DB" w14:textId="77777777" w:rsidR="00515A7C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  <w:vertAlign w:val="superscript"/>
              </w:rPr>
            </w:pPr>
            <w:r w:rsidRPr="00FD5BD4">
              <w:rPr>
                <w:b/>
                <w:snapToGrid/>
                <w:sz w:val="16"/>
                <w:szCs w:val="16"/>
              </w:rPr>
              <w:t>Retirement Status</w:t>
            </w:r>
            <w:r>
              <w:rPr>
                <w:b/>
                <w:snapToGrid/>
                <w:sz w:val="16"/>
                <w:szCs w:val="16"/>
                <w:vertAlign w:val="superscript"/>
              </w:rPr>
              <w:sym w:font="Symbol" w:char="F02B"/>
            </w:r>
          </w:p>
          <w:p w14:paraId="699D6CEE" w14:textId="77777777" w:rsidR="00515A7C" w:rsidRPr="00B175A7" w:rsidRDefault="00515A7C" w:rsidP="00515A7C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>
              <w:rPr>
                <w:b/>
                <w:snapToGrid/>
                <w:sz w:val="16"/>
                <w:szCs w:val="16"/>
              </w:rPr>
              <w:t xml:space="preserve"> </w:t>
            </w:r>
            <w:r w:rsidRPr="00B175A7">
              <w:rPr>
                <w:bCs/>
                <w:snapToGrid/>
                <w:sz w:val="16"/>
                <w:szCs w:val="16"/>
              </w:rPr>
              <w:t>Retired</w:t>
            </w:r>
          </w:p>
          <w:p w14:paraId="5768C937" w14:textId="77777777" w:rsidR="00515A7C" w:rsidRPr="00B175A7" w:rsidRDefault="00515A7C" w:rsidP="00515A7C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B175A7">
              <w:rPr>
                <w:bCs/>
                <w:snapToGrid/>
                <w:sz w:val="16"/>
                <w:szCs w:val="16"/>
              </w:rPr>
              <w:t>Working</w:t>
            </w:r>
          </w:p>
          <w:p w14:paraId="3578A98B" w14:textId="69FC2C41" w:rsidR="00515A7C" w:rsidRPr="00FD5BD4" w:rsidRDefault="00515A7C" w:rsidP="00515A7C">
            <w:pPr>
              <w:pStyle w:val="MDPI42tablebody"/>
              <w:spacing w:line="240" w:lineRule="auto"/>
              <w:jc w:val="right"/>
              <w:rPr>
                <w:b/>
                <w:snapToGrid/>
                <w:sz w:val="16"/>
                <w:szCs w:val="16"/>
              </w:rPr>
            </w:pPr>
            <w:r w:rsidRPr="00B175A7">
              <w:rPr>
                <w:bCs/>
                <w:snapToGrid/>
                <w:sz w:val="16"/>
                <w:szCs w:val="16"/>
              </w:rPr>
              <w:t>Unknow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CFED9" w14:textId="77777777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</w:p>
          <w:p w14:paraId="25955E3F" w14:textId="4A207ECB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3</w:t>
            </w:r>
          </w:p>
          <w:p w14:paraId="42331EB0" w14:textId="77777777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5</w:t>
            </w:r>
          </w:p>
          <w:p w14:paraId="5C24CB01" w14:textId="3A90B141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C82BF" w14:textId="77777777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</w:p>
          <w:p w14:paraId="2ED74C1C" w14:textId="26F2859C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21</w:t>
            </w:r>
          </w:p>
          <w:p w14:paraId="5DDBC46B" w14:textId="77777777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4</w:t>
            </w:r>
          </w:p>
          <w:p w14:paraId="3497633B" w14:textId="6E1F3702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13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6B0D1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039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8123B" w14:textId="77777777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</w:p>
          <w:p w14:paraId="7E8419FB" w14:textId="16B9A127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7</w:t>
            </w:r>
          </w:p>
          <w:p w14:paraId="305623D7" w14:textId="77777777" w:rsidR="00515A7C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6D97C1E9" w14:textId="73A9BD6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5196D" w14:textId="77777777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</w:p>
          <w:p w14:paraId="1A147574" w14:textId="3590630F" w:rsidR="00515A7C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29</w:t>
            </w:r>
          </w:p>
          <w:p w14:paraId="1F0221A1" w14:textId="77777777" w:rsidR="00515A7C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14:paraId="44249675" w14:textId="7B5A49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7FA29" w14:textId="7129D105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</w:t>
            </w:r>
            <w:r w:rsidR="00AC2457">
              <w:rPr>
                <w:sz w:val="16"/>
                <w:szCs w:val="16"/>
              </w:rPr>
              <w:t>230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65A862" w14:textId="77777777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785EAA2D" w14:textId="77777777" w:rsidR="006F36F4" w:rsidRPr="006F36F4" w:rsidRDefault="006F36F4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0</w:t>
            </w:r>
          </w:p>
          <w:p w14:paraId="57705F7C" w14:textId="77777777" w:rsidR="006F36F4" w:rsidRPr="006F36F4" w:rsidRDefault="006F36F4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6</w:t>
            </w:r>
          </w:p>
          <w:p w14:paraId="044EA101" w14:textId="0219F597" w:rsidR="006F36F4" w:rsidRPr="006F36F4" w:rsidRDefault="006F36F4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3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77FDE07A" w14:textId="77777777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179253E8" w14:textId="77777777" w:rsidR="006F36F4" w:rsidRPr="006F36F4" w:rsidRDefault="006F36F4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50</w:t>
            </w:r>
          </w:p>
          <w:p w14:paraId="1B5FC07B" w14:textId="77777777" w:rsidR="006F36F4" w:rsidRPr="006F36F4" w:rsidRDefault="006F36F4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4</w:t>
            </w:r>
          </w:p>
          <w:p w14:paraId="2B70FEB9" w14:textId="03F74996" w:rsidR="006F36F4" w:rsidRPr="006F36F4" w:rsidRDefault="006F36F4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29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CDD45" w14:textId="03EB4173" w:rsidR="00515A7C" w:rsidRPr="006F36F4" w:rsidRDefault="00515A7C" w:rsidP="00515A7C">
            <w:pPr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6F36F4">
              <w:rPr>
                <w:rFonts w:ascii="Palatino Linotype" w:hAnsi="Palatino Linotype"/>
                <w:color w:val="000000"/>
                <w:sz w:val="16"/>
                <w:szCs w:val="16"/>
              </w:rPr>
              <w:t>0.1</w:t>
            </w:r>
            <w:r w:rsidR="00AC2457">
              <w:rPr>
                <w:rFonts w:ascii="Palatino Linotype" w:hAnsi="Palatino Linotype"/>
                <w:color w:val="000000"/>
                <w:sz w:val="16"/>
                <w:szCs w:val="16"/>
              </w:rPr>
              <w:t>93</w:t>
            </w:r>
          </w:p>
        </w:tc>
      </w:tr>
      <w:tr w:rsidR="00515A7C" w:rsidRPr="00FD5BD4" w14:paraId="76EA0B5E" w14:textId="77777777" w:rsidTr="005D03FA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18501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MMSE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8606B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29.67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78F50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28.61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1AA81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0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54E10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29.5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06028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29.1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AE0E8" w14:textId="6D8E790A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290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8D11EB" w14:textId="2F7807FF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29.59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B0807C" w14:textId="2AD79A5A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28.93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8595AE" w14:textId="40CEBA29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003</w:t>
            </w:r>
            <w:r w:rsidR="006F36F4" w:rsidRPr="006F36F4">
              <w:rPr>
                <w:sz w:val="16"/>
                <w:szCs w:val="16"/>
              </w:rPr>
              <w:t>*</w:t>
            </w:r>
          </w:p>
        </w:tc>
      </w:tr>
      <w:tr w:rsidR="00515A7C" w:rsidRPr="00FD5BD4" w14:paraId="329D82CE" w14:textId="77777777" w:rsidTr="005D03FA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31AE6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GD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BA5DF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3.38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73E52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2.63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E8F41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627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0FFC5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.6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10C71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2.19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7D3C0" w14:textId="0DC65704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346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2BD810" w14:textId="2C494AEF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2.37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2E43C0" w14:textId="12CC7D4E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2.37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275020" w14:textId="5ACA7862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998</w:t>
            </w:r>
          </w:p>
        </w:tc>
      </w:tr>
      <w:tr w:rsidR="00515A7C" w:rsidRPr="00FD5BD4" w14:paraId="2F25639F" w14:textId="77777777" w:rsidTr="005D03FA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FD90C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MEQ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694BF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57.6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55919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65.25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7FBB5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048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892ED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58.29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95068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62.11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E8879" w14:textId="0D04FAF7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080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5D693D" w14:textId="49EFE1F1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57.98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EE86D8" w14:textId="12BBB4C4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63.37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E9C78" w14:textId="55C89959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010</w:t>
            </w:r>
            <w:r w:rsidR="006F36F4" w:rsidRPr="006F36F4">
              <w:rPr>
                <w:sz w:val="16"/>
                <w:szCs w:val="16"/>
              </w:rPr>
              <w:t>*</w:t>
            </w:r>
          </w:p>
        </w:tc>
      </w:tr>
      <w:tr w:rsidR="00515A7C" w:rsidRPr="00FD5BD4" w14:paraId="53D717C8" w14:textId="77777777" w:rsidTr="00CC4E5A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8FC5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I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75D91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23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D7E2F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20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EAA3E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24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3C795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2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C9058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2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ADA43" w14:textId="131C8649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968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5BCE0B" w14:textId="0D9EECF6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0.2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A66F64" w14:textId="24F55E9A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0.22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8A6B6A" w14:textId="25552E4D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672</w:t>
            </w:r>
          </w:p>
        </w:tc>
      </w:tr>
      <w:tr w:rsidR="00515A7C" w:rsidRPr="00FD5BD4" w14:paraId="093EB700" w14:textId="77777777" w:rsidTr="00CC4E5A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83429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IV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6074D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97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2D8EF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98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918FF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976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2EA74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8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94EC4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8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9CF65" w14:textId="48586CF8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780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666000" w14:textId="743B0D7D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0.91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E85E18" w14:textId="1881628F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0.90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6F7AE2" w14:textId="1626B706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900</w:t>
            </w:r>
          </w:p>
        </w:tc>
      </w:tr>
      <w:tr w:rsidR="00515A7C" w:rsidRPr="00FD5BD4" w14:paraId="75D07F92" w14:textId="77777777" w:rsidTr="00CC4E5A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F3824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RA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99F4F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57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1788F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53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ADE24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429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F4AE2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56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88616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5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13491" w14:textId="035946C1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927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3DD40C" w14:textId="36AEBBE0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0.57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024D17" w14:textId="686A557E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0.55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1CC67E" w14:textId="7616A528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578</w:t>
            </w:r>
          </w:p>
        </w:tc>
      </w:tr>
      <w:tr w:rsidR="00515A7C" w:rsidRPr="00FD5BD4" w14:paraId="7C4F233C" w14:textId="77777777" w:rsidTr="00CC4E5A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B02BE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Acrophase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512DB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15.1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1419C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14.56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EE6A5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27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407A5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5.2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6121E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4.57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A4E99" w14:textId="12FC19BB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192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C4D5A1" w14:textId="525EA9CD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5.18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E6ECBB" w14:textId="14A4EDF3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4.57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71E630" w14:textId="4D86EF07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065</w:t>
            </w:r>
          </w:p>
        </w:tc>
      </w:tr>
      <w:tr w:rsidR="00515A7C" w:rsidRPr="00FD5BD4" w14:paraId="5EA10CD3" w14:textId="77777777" w:rsidTr="007E6E4F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7BA9F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Spatial IP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F28F9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2.5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3AFAD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2.11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75AD0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376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11C6C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.9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C2F14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2.1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E88C1" w14:textId="6C73D693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500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849647" w14:textId="182D2EEC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2.26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AAD2FE" w14:textId="186DE20A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2.14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E6F5EB" w14:textId="69550DA2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655</w:t>
            </w:r>
          </w:p>
        </w:tc>
      </w:tr>
      <w:tr w:rsidR="00515A7C" w:rsidRPr="00FD5BD4" w14:paraId="1E93E8EA" w14:textId="77777777" w:rsidTr="007E6E4F">
        <w:trPr>
          <w:trHeight w:val="288"/>
        </w:trPr>
        <w:tc>
          <w:tcPr>
            <w:tcW w:w="76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375DA8F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FD5BD4">
              <w:rPr>
                <w:b/>
                <w:snapToGrid/>
                <w:sz w:val="16"/>
                <w:szCs w:val="16"/>
              </w:rPr>
              <w:t>Verbal IPS</w:t>
            </w:r>
          </w:p>
        </w:tc>
        <w:tc>
          <w:tcPr>
            <w:tcW w:w="47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B4E8CF8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1.01</w:t>
            </w:r>
          </w:p>
        </w:tc>
        <w:tc>
          <w:tcPr>
            <w:tcW w:w="47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F82EAF2" w14:textId="77777777" w:rsidR="00515A7C" w:rsidRPr="00FD5BD4" w:rsidRDefault="00515A7C" w:rsidP="00515A7C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1.25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C7C327C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0.371</w:t>
            </w:r>
          </w:p>
        </w:tc>
        <w:tc>
          <w:tcPr>
            <w:tcW w:w="47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D7D6113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.53</w:t>
            </w:r>
          </w:p>
        </w:tc>
        <w:tc>
          <w:tcPr>
            <w:tcW w:w="47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E01F522" w14:textId="77777777" w:rsidR="00515A7C" w:rsidRPr="00FD5BD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FD5BD4">
              <w:rPr>
                <w:sz w:val="16"/>
                <w:szCs w:val="16"/>
              </w:rPr>
              <w:t>1.10</w:t>
            </w:r>
          </w:p>
        </w:tc>
        <w:tc>
          <w:tcPr>
            <w:tcW w:w="47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50BEC3E" w14:textId="32FBB5B9" w:rsidR="00515A7C" w:rsidRPr="00FD5BD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FD5BD4">
              <w:rPr>
                <w:sz w:val="16"/>
                <w:szCs w:val="16"/>
              </w:rPr>
              <w:t>0.305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731B59C" w14:textId="4A8545FD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.25</w:t>
            </w:r>
          </w:p>
        </w:tc>
        <w:tc>
          <w:tcPr>
            <w:tcW w:w="470" w:type="pct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64B31ACA" w14:textId="75DAE920" w:rsidR="00515A7C" w:rsidRPr="006F36F4" w:rsidRDefault="00515A7C" w:rsidP="00515A7C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6F36F4">
              <w:rPr>
                <w:sz w:val="16"/>
                <w:szCs w:val="16"/>
              </w:rPr>
              <w:t>1.16</w:t>
            </w:r>
          </w:p>
        </w:tc>
        <w:tc>
          <w:tcPr>
            <w:tcW w:w="471" w:type="pct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C261463" w14:textId="31C0480B" w:rsidR="00515A7C" w:rsidRPr="006F36F4" w:rsidRDefault="00515A7C" w:rsidP="00515A7C">
            <w:pPr>
              <w:pStyle w:val="MDPI42tablebody"/>
              <w:spacing w:line="240" w:lineRule="auto"/>
              <w:rPr>
                <w:rFonts w:eastAsiaTheme="minorHAnsi" w:cs="Helvetica"/>
                <w:sz w:val="16"/>
                <w:szCs w:val="16"/>
                <w14:ligatures w14:val="standardContextual"/>
              </w:rPr>
            </w:pPr>
            <w:r w:rsidRPr="006F36F4">
              <w:rPr>
                <w:sz w:val="16"/>
                <w:szCs w:val="16"/>
              </w:rPr>
              <w:t>0.725</w:t>
            </w:r>
          </w:p>
        </w:tc>
      </w:tr>
    </w:tbl>
    <w:p w14:paraId="3B53756C" w14:textId="77777777" w:rsidR="00B175A7" w:rsidRDefault="00B175A7" w:rsidP="00B175A7">
      <w:pPr>
        <w:tabs>
          <w:tab w:val="right" w:pos="9360"/>
        </w:tabs>
        <w:spacing w:line="276" w:lineRule="auto"/>
        <w:rPr>
          <w:sz w:val="16"/>
          <w:szCs w:val="16"/>
        </w:rPr>
      </w:pPr>
      <w:r w:rsidRPr="00B175A7">
        <w:rPr>
          <w:sz w:val="16"/>
          <w:szCs w:val="16"/>
        </w:rPr>
        <w:t>*p&lt;.05</w:t>
      </w:r>
    </w:p>
    <w:p w14:paraId="4F7254EF" w14:textId="516896D9" w:rsidR="009F5420" w:rsidRPr="00560683" w:rsidRDefault="00B175A7" w:rsidP="00560683">
      <w:pPr>
        <w:tabs>
          <w:tab w:val="right" w:pos="9360"/>
        </w:tabs>
        <w:spacing w:line="276" w:lineRule="auto"/>
        <w:rPr>
          <w:sz w:val="16"/>
          <w:szCs w:val="16"/>
        </w:rPr>
      </w:pPr>
      <w:r w:rsidRPr="00AE1DE1">
        <w:rPr>
          <w:b/>
          <w:sz w:val="16"/>
          <w:szCs w:val="16"/>
          <w:vertAlign w:val="superscript"/>
        </w:rPr>
        <w:sym w:font="Symbol" w:char="F02B"/>
      </w:r>
      <w:r w:rsidRPr="00AE1DE1">
        <w:rPr>
          <w:b/>
          <w:sz w:val="16"/>
          <w:szCs w:val="16"/>
          <w:vertAlign w:val="superscript"/>
        </w:rPr>
        <w:t xml:space="preserve"> </w:t>
      </w:r>
      <w:r w:rsidRPr="00B175A7">
        <w:rPr>
          <w:sz w:val="16"/>
          <w:szCs w:val="16"/>
        </w:rPr>
        <w:t>indicates use of chi-square test rather than independent samples t-test</w:t>
      </w:r>
    </w:p>
    <w:sectPr w:rsidR="009F5420" w:rsidRPr="00560683" w:rsidSect="00736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5A7"/>
    <w:rsid w:val="00090A2F"/>
    <w:rsid w:val="001F6BCF"/>
    <w:rsid w:val="00330DB2"/>
    <w:rsid w:val="003D0929"/>
    <w:rsid w:val="00481C85"/>
    <w:rsid w:val="00515A7C"/>
    <w:rsid w:val="00560683"/>
    <w:rsid w:val="006152BE"/>
    <w:rsid w:val="00643CDA"/>
    <w:rsid w:val="00687A4D"/>
    <w:rsid w:val="006E5A2A"/>
    <w:rsid w:val="006F36F4"/>
    <w:rsid w:val="00736E56"/>
    <w:rsid w:val="007375E5"/>
    <w:rsid w:val="007B1C69"/>
    <w:rsid w:val="008154F3"/>
    <w:rsid w:val="00856486"/>
    <w:rsid w:val="008B05EE"/>
    <w:rsid w:val="00903911"/>
    <w:rsid w:val="009337F1"/>
    <w:rsid w:val="009F5420"/>
    <w:rsid w:val="00A00291"/>
    <w:rsid w:val="00A35F0D"/>
    <w:rsid w:val="00AC2457"/>
    <w:rsid w:val="00B175A7"/>
    <w:rsid w:val="00B45F15"/>
    <w:rsid w:val="00B84634"/>
    <w:rsid w:val="00BE39F5"/>
    <w:rsid w:val="00C50D5C"/>
    <w:rsid w:val="00DB4577"/>
    <w:rsid w:val="00DB7325"/>
    <w:rsid w:val="00E24DCB"/>
    <w:rsid w:val="00E777ED"/>
    <w:rsid w:val="00EE0372"/>
    <w:rsid w:val="00F13B65"/>
    <w:rsid w:val="00F8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E0C57"/>
  <w14:defaultImageDpi w14:val="32767"/>
  <w15:chartTrackingRefBased/>
  <w15:docId w15:val="{001ED408-8839-F343-97DA-E32280374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75A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5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5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5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5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5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5A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5A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5A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5A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5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5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5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5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5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5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5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7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5A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7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5A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75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5A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75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5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5A7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B175A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30DB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Pandher</dc:creator>
  <cp:keywords/>
  <dc:description/>
  <cp:lastModifiedBy>Natalie Pandher</cp:lastModifiedBy>
  <cp:revision>8</cp:revision>
  <dcterms:created xsi:type="dcterms:W3CDTF">2026-06-15T17:54:00Z</dcterms:created>
  <dcterms:modified xsi:type="dcterms:W3CDTF">2026-07-04T20:17:00Z</dcterms:modified>
</cp:coreProperties>
</file>